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DC2" w:rsidRPr="00CB6FF0" w:rsidRDefault="00E93DC2" w:rsidP="00E93DC2">
      <w:pPr>
        <w:bidi w:val="0"/>
        <w:spacing w:after="160" w:line="276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718"/>
        <w:gridCol w:w="1458"/>
        <w:gridCol w:w="831"/>
        <w:gridCol w:w="718"/>
        <w:gridCol w:w="1459"/>
        <w:gridCol w:w="831"/>
      </w:tblGrid>
      <w:tr w:rsidR="00E93DC2" w:rsidRPr="00CB6FF0" w:rsidTr="0057651A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E93DC2" w:rsidRPr="00CB6FF0" w:rsidRDefault="00E93DC2" w:rsidP="00E93DC2">
            <w:pPr>
              <w:bidi w:val="0"/>
              <w:spacing w:line="276" w:lineRule="auto"/>
              <w:rPr>
                <w:rFonts w:eastAsiaTheme="minorEastAsia"/>
                <w:b/>
                <w:iCs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/>
                <w:iCs/>
                <w:sz w:val="22"/>
                <w:szCs w:val="22"/>
                <w:lang w:val="en-US" w:eastAsia="de-DE"/>
              </w:rPr>
              <w:t xml:space="preserve">Supplementary Table. 1 </w:t>
            </w:r>
          </w:p>
          <w:p w:rsidR="00E93DC2" w:rsidRPr="00CB6FF0" w:rsidRDefault="00E93DC2" w:rsidP="00E93DC2">
            <w:pPr>
              <w:bidi w:val="0"/>
              <w:spacing w:line="276" w:lineRule="auto"/>
              <w:rPr>
                <w:rFonts w:eastAsiaTheme="minorEastAsia"/>
                <w:bCs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Cs/>
                <w:i/>
                <w:sz w:val="22"/>
                <w:szCs w:val="22"/>
                <w:lang w:val="en-US" w:eastAsia="de-DE"/>
              </w:rPr>
              <w:t xml:space="preserve">Factors associated with depressive symptoms (EPDS ≥ 13) among pregnant women </w:t>
            </w:r>
          </w:p>
        </w:tc>
      </w:tr>
      <w:tr w:rsidR="00E93DC2" w:rsidRPr="00CB6FF0" w:rsidTr="0057651A">
        <w:trPr>
          <w:trHeight w:val="70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B6FF0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c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b/>
                <w:bCs/>
                <w:iCs/>
                <w:color w:val="000000" w:themeColor="text1"/>
                <w:sz w:val="22"/>
                <w:szCs w:val="22"/>
                <w:lang w:eastAsia="de-DE"/>
              </w:rPr>
              <w:t xml:space="preserve">95% CI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rFonts w:eastAsiaTheme="minorEastAsia"/>
                <w:b/>
                <w:bCs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/>
                <w:bCs/>
                <w:iCs/>
                <w:color w:val="000000" w:themeColor="text1"/>
                <w:sz w:val="22"/>
                <w:szCs w:val="22"/>
                <w:lang w:eastAsia="de-DE"/>
              </w:rPr>
              <w:t xml:space="preserve">95% CI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93DC2" w:rsidRPr="00CB6FF0" w:rsidTr="0057651A">
        <w:tc>
          <w:tcPr>
            <w:tcW w:w="1860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Age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18-25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26-3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37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26 - .843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14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48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217 - .925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30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31-4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32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68 - .62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24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99 - .904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26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gt;4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829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78 – 3.856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1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377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071 – 2.006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2D3CD3">
              <w:rPr>
                <w:sz w:val="22"/>
                <w:szCs w:val="22"/>
              </w:rPr>
              <w:t>.377</w:t>
            </w:r>
          </w:p>
        </w:tc>
      </w:tr>
      <w:tr w:rsidR="00E93DC2" w:rsidRPr="00CB6FF0" w:rsidTr="0057651A">
        <w:trPr>
          <w:trHeight w:val="80"/>
        </w:trPr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Working Hour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lt;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63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425 - .942 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24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77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97 – 1.197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247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gt;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70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42 – 1.71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686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97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60 – 2.05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938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de-DE"/>
              </w:rPr>
              <w:t>Monthly Family Income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&lt;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1.210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795 – 1.841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375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.780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81 – 1.265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314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&gt;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750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50 – 1.25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7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794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61 – 1.367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2D3CD3">
              <w:rPr>
                <w:sz w:val="22"/>
                <w:szCs w:val="22"/>
              </w:rPr>
              <w:t>.405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Educational Level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Bachelor or above 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429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294 - .627 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50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323 - .782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02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Family Health Statu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With sick family member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2.242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502 – 3.347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482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615 – 3.816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Event Exposure 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B6FF0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  <w:lang w:val="en-US"/>
              </w:rPr>
              <w:t>Total number of stressful event exposure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288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034 – 1.603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24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31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036 – 1.659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24</w:t>
            </w:r>
          </w:p>
        </w:tc>
      </w:tr>
      <w:tr w:rsidR="00E93DC2" w:rsidRPr="00CB6FF0" w:rsidTr="0057651A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*</w:t>
            </w: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CB6FF0">
              <w:rPr>
                <w:b/>
                <w:bCs/>
                <w:sz w:val="22"/>
                <w:szCs w:val="22"/>
              </w:rPr>
              <w:t xml:space="preserve"> &lt;.05, **</w:t>
            </w:r>
            <w:r w:rsidRPr="00CB6FF0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B6FF0">
              <w:rPr>
                <w:b/>
                <w:bCs/>
                <w:sz w:val="22"/>
                <w:szCs w:val="22"/>
              </w:rPr>
              <w:t>&lt;.01</w:t>
            </w:r>
          </w:p>
        </w:tc>
      </w:tr>
    </w:tbl>
    <w:p w:rsidR="00E93DC2" w:rsidRPr="00CB6FF0" w:rsidRDefault="00E93DC2" w:rsidP="00E93DC2">
      <w:pPr>
        <w:bidi w:val="0"/>
        <w:spacing w:after="160" w:line="276" w:lineRule="auto"/>
      </w:pPr>
    </w:p>
    <w:p w:rsidR="00E93DC2" w:rsidRPr="00CB6FF0" w:rsidRDefault="00E93DC2" w:rsidP="00E93DC2">
      <w:pPr>
        <w:bidi w:val="0"/>
        <w:spacing w:after="160" w:line="276" w:lineRule="auto"/>
      </w:pPr>
      <w:r w:rsidRPr="00CB6FF0"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718"/>
        <w:gridCol w:w="1458"/>
        <w:gridCol w:w="831"/>
        <w:gridCol w:w="718"/>
        <w:gridCol w:w="1459"/>
        <w:gridCol w:w="831"/>
      </w:tblGrid>
      <w:tr w:rsidR="00E93DC2" w:rsidRPr="00CB6FF0" w:rsidTr="0057651A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E93DC2" w:rsidRPr="00CB6FF0" w:rsidRDefault="00E93DC2" w:rsidP="00E93DC2">
            <w:pPr>
              <w:bidi w:val="0"/>
              <w:spacing w:line="276" w:lineRule="auto"/>
              <w:rPr>
                <w:rFonts w:eastAsiaTheme="minorEastAsia"/>
                <w:b/>
                <w:iCs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/>
                <w:iCs/>
                <w:sz w:val="22"/>
                <w:szCs w:val="22"/>
                <w:lang w:val="en-US" w:eastAsia="de-DE"/>
              </w:rPr>
              <w:lastRenderedPageBreak/>
              <w:t xml:space="preserve">Supplementary Table. 2 </w:t>
            </w:r>
          </w:p>
          <w:p w:rsidR="00E93DC2" w:rsidRPr="00CB6FF0" w:rsidRDefault="00E93DC2" w:rsidP="00E93DC2">
            <w:pPr>
              <w:bidi w:val="0"/>
              <w:spacing w:line="276" w:lineRule="auto"/>
              <w:rPr>
                <w:rFonts w:eastAsiaTheme="minorEastAsia"/>
                <w:bCs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Cs/>
                <w:i/>
                <w:sz w:val="22"/>
                <w:szCs w:val="22"/>
                <w:lang w:val="en-US" w:eastAsia="de-DE"/>
              </w:rPr>
              <w:t xml:space="preserve">Factors associated with anxiety symptoms (GAD7 ≥ 10) among pregnant women </w:t>
            </w:r>
          </w:p>
        </w:tc>
      </w:tr>
      <w:tr w:rsidR="00E93DC2" w:rsidRPr="00CB6FF0" w:rsidTr="0057651A">
        <w:trPr>
          <w:trHeight w:val="70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B6FF0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c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b/>
                <w:bCs/>
                <w:iCs/>
                <w:color w:val="000000" w:themeColor="text1"/>
                <w:sz w:val="22"/>
                <w:szCs w:val="22"/>
                <w:lang w:eastAsia="de-DE"/>
              </w:rPr>
              <w:t xml:space="preserve">95% CI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rFonts w:eastAsiaTheme="minorEastAsia"/>
                <w:b/>
                <w:bCs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/>
                <w:bCs/>
                <w:iCs/>
                <w:color w:val="000000" w:themeColor="text1"/>
                <w:sz w:val="22"/>
                <w:szCs w:val="22"/>
                <w:lang w:eastAsia="de-DE"/>
              </w:rPr>
              <w:t xml:space="preserve">95% CI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93DC2" w:rsidRPr="00CB6FF0" w:rsidTr="0057651A">
        <w:tc>
          <w:tcPr>
            <w:tcW w:w="1860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Age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18-25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26-3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0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11 - .771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06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39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91 - .808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11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31-4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33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75 - .625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.338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56 - .732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06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gt;4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68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019 – 1.466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06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.205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022 – 1.922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65</w:t>
            </w:r>
          </w:p>
        </w:tc>
      </w:tr>
      <w:tr w:rsidR="00E93DC2" w:rsidRPr="00CB6FF0" w:rsidTr="0057651A">
        <w:trPr>
          <w:trHeight w:val="80"/>
        </w:trPr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Working Hour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lt;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90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575 – 1.419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658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969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590 – 1.594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902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gt;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354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652 – 2.812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16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31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582 – 2.957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514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de-DE"/>
              </w:rPr>
              <w:t>Monthly Family Income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&lt;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379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43 – 2.254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0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79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99 – 1.55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657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&gt;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51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55 – 2.67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56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.625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92 – 2.961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2D3CD3">
              <w:rPr>
                <w:sz w:val="22"/>
                <w:szCs w:val="22"/>
              </w:rPr>
              <w:t>.113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Educational Level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Bachelor or above 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582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383 - .883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1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658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00 – 1.083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00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Family Health Statu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With sick family member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967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276 – 3.304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2.065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300 – 3.281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02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Event Exposure 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B6FF0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  <w:lang w:val="en-US"/>
              </w:rPr>
              <w:t>Total number of stressful event exposure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379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084 – 1.754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09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445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119 – 1.865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05</w:t>
            </w:r>
          </w:p>
        </w:tc>
      </w:tr>
      <w:tr w:rsidR="00E93DC2" w:rsidRPr="00CB6FF0" w:rsidTr="0057651A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*</w:t>
            </w: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CB6FF0">
              <w:rPr>
                <w:b/>
                <w:bCs/>
                <w:sz w:val="22"/>
                <w:szCs w:val="22"/>
              </w:rPr>
              <w:t xml:space="preserve"> &lt;.05, **</w:t>
            </w:r>
            <w:r w:rsidRPr="00CB6FF0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B6FF0">
              <w:rPr>
                <w:b/>
                <w:bCs/>
                <w:sz w:val="22"/>
                <w:szCs w:val="22"/>
              </w:rPr>
              <w:t>&lt;.01</w:t>
            </w:r>
          </w:p>
        </w:tc>
      </w:tr>
    </w:tbl>
    <w:p w:rsidR="00E93DC2" w:rsidRPr="00CB6FF0" w:rsidRDefault="00E93DC2" w:rsidP="00E93DC2">
      <w:pPr>
        <w:bidi w:val="0"/>
        <w:spacing w:after="160" w:line="276" w:lineRule="auto"/>
      </w:pPr>
    </w:p>
    <w:p w:rsidR="00E93DC2" w:rsidRPr="00CB6FF0" w:rsidRDefault="00E93DC2" w:rsidP="00E93DC2">
      <w:pPr>
        <w:bidi w:val="0"/>
        <w:spacing w:after="160" w:line="276" w:lineRule="auto"/>
      </w:pPr>
      <w:r w:rsidRPr="00CB6FF0"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718"/>
        <w:gridCol w:w="1458"/>
        <w:gridCol w:w="831"/>
        <w:gridCol w:w="718"/>
        <w:gridCol w:w="1459"/>
        <w:gridCol w:w="831"/>
      </w:tblGrid>
      <w:tr w:rsidR="00E93DC2" w:rsidRPr="00CB6FF0" w:rsidTr="0057651A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E93DC2" w:rsidRPr="00CB6FF0" w:rsidRDefault="00E93DC2" w:rsidP="00E93DC2">
            <w:pPr>
              <w:bidi w:val="0"/>
              <w:spacing w:line="276" w:lineRule="auto"/>
              <w:rPr>
                <w:rFonts w:eastAsiaTheme="minorEastAsia"/>
                <w:b/>
                <w:iCs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/>
                <w:iCs/>
                <w:sz w:val="22"/>
                <w:szCs w:val="22"/>
                <w:lang w:val="en-US" w:eastAsia="de-DE"/>
              </w:rPr>
              <w:lastRenderedPageBreak/>
              <w:t xml:space="preserve">Supplementary Table. 3 </w:t>
            </w:r>
          </w:p>
          <w:p w:rsidR="00E93DC2" w:rsidRPr="00CB6FF0" w:rsidRDefault="00E93DC2" w:rsidP="00E93DC2">
            <w:pPr>
              <w:bidi w:val="0"/>
              <w:spacing w:line="276" w:lineRule="auto"/>
              <w:rPr>
                <w:rFonts w:eastAsiaTheme="minorEastAsia"/>
                <w:bCs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Cs/>
                <w:i/>
                <w:sz w:val="22"/>
                <w:szCs w:val="22"/>
                <w:lang w:val="en-US" w:eastAsia="de-DE"/>
              </w:rPr>
              <w:t>Factors associated with acute stress symptoms (IES-R ≥ 33) among pregnant women</w:t>
            </w:r>
          </w:p>
        </w:tc>
      </w:tr>
      <w:tr w:rsidR="00E93DC2" w:rsidRPr="00CB6FF0" w:rsidTr="0057651A">
        <w:trPr>
          <w:trHeight w:val="70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B6FF0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c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b/>
                <w:bCs/>
                <w:iCs/>
                <w:color w:val="000000" w:themeColor="text1"/>
                <w:sz w:val="22"/>
                <w:szCs w:val="22"/>
                <w:lang w:eastAsia="de-DE"/>
              </w:rPr>
              <w:t xml:space="preserve">95% CI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rFonts w:eastAsiaTheme="minorEastAsia"/>
                <w:b/>
                <w:bCs/>
                <w:i/>
                <w:color w:val="000000" w:themeColor="text1"/>
                <w:sz w:val="22"/>
                <w:szCs w:val="22"/>
                <w:lang w:val="en-US" w:eastAsia="de-DE"/>
              </w:rPr>
            </w:pPr>
            <w:r w:rsidRPr="00CB6FF0">
              <w:rPr>
                <w:rFonts w:eastAsiaTheme="minorEastAsia"/>
                <w:b/>
                <w:bCs/>
                <w:iCs/>
                <w:color w:val="000000" w:themeColor="text1"/>
                <w:sz w:val="22"/>
                <w:szCs w:val="22"/>
                <w:lang w:eastAsia="de-DE"/>
              </w:rPr>
              <w:t xml:space="preserve">95% CI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93DC2" w:rsidRPr="00CB6FF0" w:rsidTr="0057651A">
        <w:tc>
          <w:tcPr>
            <w:tcW w:w="1860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Age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18-25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26-3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37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26 - .843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14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564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277 – 1.148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14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31-4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32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68 - .62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81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224 – 1.030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2D3CD3">
              <w:rPr>
                <w:sz w:val="22"/>
                <w:szCs w:val="22"/>
              </w:rPr>
              <w:t>.059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gt;40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829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78 – 3.856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1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178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227 – 6.103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45</w:t>
            </w:r>
          </w:p>
        </w:tc>
      </w:tr>
      <w:tr w:rsidR="00E93DC2" w:rsidRPr="00CB6FF0" w:rsidTr="0057651A">
        <w:trPr>
          <w:trHeight w:val="80"/>
        </w:trPr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Working Hour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lt;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697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41 – 1.102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697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96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547 – 1.469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665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color w:val="000000" w:themeColor="text1"/>
                <w:sz w:val="22"/>
                <w:szCs w:val="22"/>
                <w:lang w:eastAsia="de-DE"/>
              </w:rPr>
              <w:t>&gt;40 hours per we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07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365 – 1.782 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595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4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352 – 2.02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702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CB6FF0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de-DE"/>
              </w:rPr>
              <w:t>Monthly Family Income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&lt;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Ref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1.203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744 – 1.944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45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14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70 – 1.408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461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&gt;40000 SEK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585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306 – 1.117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104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.612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313 – 1.197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151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Educational Level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Bachelor or above 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.397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57 - .615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.465 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.283 - .765 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.003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Family Health Statu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With sick family members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1.304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827 – 2.056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>.253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295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799 – 2.100</w:t>
            </w: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294</w:t>
            </w:r>
          </w:p>
        </w:tc>
      </w:tr>
      <w:tr w:rsidR="00E93DC2" w:rsidRPr="00CB6FF0" w:rsidTr="0057651A">
        <w:tc>
          <w:tcPr>
            <w:tcW w:w="1860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</w:rPr>
              <w:t xml:space="preserve">Event Exposure 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E93DC2" w:rsidRPr="00CB6FF0" w:rsidTr="0057651A">
        <w:tc>
          <w:tcPr>
            <w:tcW w:w="1860" w:type="pct"/>
          </w:tcPr>
          <w:p w:rsidR="00E93DC2" w:rsidRPr="00CB6FF0" w:rsidRDefault="00E93DC2" w:rsidP="00E93DC2">
            <w:pPr>
              <w:bidi w:val="0"/>
              <w:spacing w:line="276" w:lineRule="auto"/>
              <w:ind w:left="720"/>
              <w:rPr>
                <w:sz w:val="22"/>
                <w:szCs w:val="22"/>
                <w:lang w:val="en-US"/>
              </w:rPr>
            </w:pPr>
            <w:r w:rsidRPr="00CB6FF0">
              <w:rPr>
                <w:sz w:val="22"/>
                <w:szCs w:val="22"/>
                <w:lang w:val="en-US"/>
              </w:rPr>
              <w:t>Total number of stressful event exposure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163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906 – 1.491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2D3CD3">
              <w:rPr>
                <w:sz w:val="22"/>
                <w:szCs w:val="22"/>
              </w:rPr>
              <w:t>.235</w:t>
            </w:r>
          </w:p>
        </w:tc>
        <w:tc>
          <w:tcPr>
            <w:tcW w:w="374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159</w:t>
            </w:r>
          </w:p>
        </w:tc>
        <w:tc>
          <w:tcPr>
            <w:tcW w:w="762" w:type="pct"/>
          </w:tcPr>
          <w:p w:rsidR="00E93DC2" w:rsidRPr="00C671F1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.894 – 1.501</w:t>
            </w:r>
          </w:p>
        </w:tc>
        <w:tc>
          <w:tcPr>
            <w:tcW w:w="434" w:type="pct"/>
          </w:tcPr>
          <w:p w:rsidR="00E93DC2" w:rsidRPr="002D3CD3" w:rsidRDefault="00E93DC2" w:rsidP="00E93DC2">
            <w:pPr>
              <w:bidi w:val="0"/>
              <w:spacing w:line="276" w:lineRule="auto"/>
              <w:rPr>
                <w:sz w:val="22"/>
                <w:szCs w:val="22"/>
                <w:lang w:val="en-US"/>
              </w:rPr>
            </w:pPr>
            <w:r w:rsidRPr="002D3CD3">
              <w:rPr>
                <w:sz w:val="22"/>
                <w:szCs w:val="22"/>
              </w:rPr>
              <w:t>.266</w:t>
            </w:r>
          </w:p>
        </w:tc>
      </w:tr>
      <w:tr w:rsidR="00E93DC2" w:rsidRPr="00CB6FF0" w:rsidTr="0057651A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E93DC2" w:rsidRPr="00C671F1" w:rsidRDefault="00E93DC2" w:rsidP="00E93DC2">
            <w:pPr>
              <w:bidi w:val="0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CB6FF0">
              <w:rPr>
                <w:b/>
                <w:bCs/>
                <w:sz w:val="22"/>
                <w:szCs w:val="22"/>
              </w:rPr>
              <w:t>*</w:t>
            </w:r>
            <w:r w:rsidRPr="00CB6FF0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CB6FF0">
              <w:rPr>
                <w:b/>
                <w:bCs/>
                <w:sz w:val="22"/>
                <w:szCs w:val="22"/>
              </w:rPr>
              <w:t xml:space="preserve"> &lt;.05, **</w:t>
            </w:r>
            <w:r w:rsidRPr="00CB6FF0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CB6FF0">
              <w:rPr>
                <w:b/>
                <w:bCs/>
                <w:sz w:val="22"/>
                <w:szCs w:val="22"/>
              </w:rPr>
              <w:t>&lt;.01</w:t>
            </w:r>
          </w:p>
        </w:tc>
      </w:tr>
    </w:tbl>
    <w:p w:rsidR="00E93DC2" w:rsidRPr="00CB6FF0" w:rsidRDefault="00E93DC2" w:rsidP="00E93DC2">
      <w:pPr>
        <w:bidi w:val="0"/>
        <w:spacing w:line="276" w:lineRule="auto"/>
        <w:rPr>
          <w:rFonts w:eastAsiaTheme="minorEastAsia"/>
          <w:color w:val="000000" w:themeColor="text1"/>
          <w:lang w:eastAsia="zh-TW"/>
        </w:rPr>
      </w:pPr>
    </w:p>
    <w:p w:rsidR="00F008BE" w:rsidRDefault="00F008BE" w:rsidP="00E93DC2">
      <w:pPr>
        <w:bidi w:val="0"/>
      </w:pPr>
      <w:bookmarkStart w:id="0" w:name="_GoBack"/>
      <w:bookmarkEnd w:id="0"/>
    </w:p>
    <w:sectPr w:rsidR="00F008BE" w:rsidSect="003A3E9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2323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76CB" w:rsidRDefault="00E93DC2" w:rsidP="007628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976CB" w:rsidRDefault="00E93DC2" w:rsidP="006976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39689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76CB" w:rsidRDefault="00E93DC2" w:rsidP="007628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6976CB" w:rsidRDefault="00E93DC2" w:rsidP="006976C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DC2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E026A9"/>
    <w:rsid w:val="00E93DC2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rsid w:val="00E93DC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3DC2"/>
    <w:pPr>
      <w:widowControl/>
      <w:tabs>
        <w:tab w:val="center" w:pos="4680"/>
        <w:tab w:val="right" w:pos="9360"/>
      </w:tabs>
      <w:autoSpaceDE/>
      <w:autoSpaceDN/>
      <w:bidi w:val="0"/>
      <w:adjustRightInd/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93DC2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93D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rsid w:val="00E93DC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3DC2"/>
    <w:pPr>
      <w:widowControl/>
      <w:tabs>
        <w:tab w:val="center" w:pos="4680"/>
        <w:tab w:val="right" w:pos="9360"/>
      </w:tabs>
      <w:autoSpaceDE/>
      <w:autoSpaceDN/>
      <w:bidi w:val="0"/>
      <w:adjustRightInd/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93DC2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93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599</Characters>
  <Application>Microsoft Office Word</Application>
  <DocSecurity>0</DocSecurity>
  <Lines>152</Lines>
  <Paragraphs>93</Paragraphs>
  <ScaleCrop>false</ScaleCrop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0T05:44:00Z</dcterms:created>
  <dcterms:modified xsi:type="dcterms:W3CDTF">2022-03-10T05:45:00Z</dcterms:modified>
</cp:coreProperties>
</file>